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6A3" w:rsidRPr="0058158A" w:rsidRDefault="00B0735A" w:rsidP="00B0735A">
      <w:pPr>
        <w:spacing w:after="120" w:line="360" w:lineRule="auto"/>
        <w:ind w:left="2694" w:hanging="2694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upplementary</w:t>
      </w:r>
      <w:r w:rsidR="008406A3" w:rsidRPr="0058158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Figure </w:t>
      </w:r>
      <w:r w:rsidR="008406A3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8406A3" w:rsidRPr="0058158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1 </w:t>
      </w:r>
      <w:r w:rsidR="008406A3" w:rsidRPr="0058158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 vitro </w:t>
      </w:r>
      <w:r w:rsidR="008406A3" w:rsidRPr="0058158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valuation of growth of </w:t>
      </w:r>
      <w:r w:rsidR="008406A3" w:rsidRPr="00872414">
        <w:rPr>
          <w:rFonts w:ascii="Times New Roman" w:hAnsi="Times New Roman" w:cs="Times New Roman"/>
          <w:i/>
          <w:iCs/>
          <w:sz w:val="24"/>
          <w:szCs w:val="24"/>
          <w:lang w:val="en-US"/>
        </w:rPr>
        <w:t>Lactobacillus</w:t>
      </w:r>
      <w:r w:rsidR="008406A3" w:rsidRPr="0058158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cidophilus </w:t>
      </w:r>
      <w:r w:rsidR="008406A3" w:rsidRPr="0058158A">
        <w:rPr>
          <w:rFonts w:ascii="Times New Roman" w:hAnsi="Times New Roman" w:cs="Times New Roman"/>
          <w:iCs/>
          <w:sz w:val="24"/>
          <w:szCs w:val="24"/>
          <w:lang w:val="en-US"/>
        </w:rPr>
        <w:t>NCFM (early stationary phase</w:t>
      </w:r>
      <w:ins w:id="0" w:author="Ufuk Celebioglu" w:date="2017-04-01T15:51:00Z">
        <w:r w:rsidR="009152BB">
          <w:rPr>
            <w:rFonts w:ascii="Times New Roman" w:hAnsi="Times New Roman" w:cs="Times New Roman"/>
            <w:iCs/>
            <w:sz w:val="24"/>
            <w:szCs w:val="24"/>
            <w:lang w:val="en-US"/>
          </w:rPr>
          <w:t>, 24 h</w:t>
        </w:r>
      </w:ins>
      <w:r w:rsidR="008406A3" w:rsidRPr="0058158A">
        <w:rPr>
          <w:rFonts w:ascii="Times New Roman" w:hAnsi="Times New Roman" w:cs="Times New Roman"/>
          <w:iCs/>
          <w:sz w:val="24"/>
          <w:szCs w:val="24"/>
          <w:lang w:val="en-US"/>
        </w:rPr>
        <w:t>) on different carbon source</w:t>
      </w:r>
      <w:r w:rsidR="008406A3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r w:rsidR="008406A3" w:rsidRPr="0058158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1%) or supplement</w:t>
      </w:r>
      <w:bookmarkStart w:id="1" w:name="_GoBack"/>
      <w:bookmarkEnd w:id="1"/>
      <w:r w:rsidR="008406A3" w:rsidRPr="0058158A">
        <w:rPr>
          <w:rFonts w:ascii="Times New Roman" w:hAnsi="Times New Roman" w:cs="Times New Roman"/>
          <w:iCs/>
          <w:sz w:val="24"/>
          <w:szCs w:val="24"/>
          <w:lang w:val="en-US"/>
        </w:rPr>
        <w:t>ed with mucin (</w:t>
      </w:r>
      <w:r w:rsidR="008406A3">
        <w:rPr>
          <w:rFonts w:ascii="Times New Roman" w:hAnsi="Times New Roman" w:cs="Times New Roman"/>
          <w:iCs/>
          <w:sz w:val="24"/>
          <w:szCs w:val="24"/>
          <w:lang w:val="en-US"/>
        </w:rPr>
        <w:t>0.</w:t>
      </w:r>
      <w:r w:rsidR="008406A3" w:rsidRPr="0058158A">
        <w:rPr>
          <w:rFonts w:ascii="Times New Roman" w:hAnsi="Times New Roman" w:cs="Times New Roman"/>
          <w:iCs/>
          <w:sz w:val="24"/>
          <w:szCs w:val="24"/>
          <w:lang w:val="en-US"/>
        </w:rPr>
        <w:t>1</w:t>
      </w:r>
      <w:r w:rsidR="008406A3">
        <w:rPr>
          <w:rFonts w:ascii="Times New Roman" w:hAnsi="Times New Roman" w:cs="Times New Roman"/>
          <w:iCs/>
          <w:sz w:val="24"/>
          <w:szCs w:val="24"/>
          <w:lang w:val="en-US"/>
        </w:rPr>
        <w:t>%</w:t>
      </w:r>
      <w:r w:rsidR="008406A3" w:rsidRPr="0058158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. Asterisk (*) indicates that the </w:t>
      </w:r>
      <w:r w:rsidR="008406A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ifference in </w:t>
      </w:r>
      <w:r w:rsidR="008406A3" w:rsidRPr="0058158A">
        <w:rPr>
          <w:rFonts w:ascii="Times New Roman" w:hAnsi="Times New Roman" w:cs="Times New Roman"/>
          <w:iCs/>
          <w:sz w:val="24"/>
          <w:szCs w:val="24"/>
          <w:lang w:val="en-US"/>
        </w:rPr>
        <w:t>growth of the bacteria a</w:t>
      </w:r>
      <w:r w:rsidR="008406A3">
        <w:rPr>
          <w:rFonts w:ascii="Times New Roman" w:hAnsi="Times New Roman" w:cs="Times New Roman"/>
          <w:iCs/>
          <w:sz w:val="24"/>
          <w:szCs w:val="24"/>
          <w:lang w:val="en-US"/>
        </w:rPr>
        <w:t>re statistically significant</w:t>
      </w:r>
      <w:r w:rsidR="008406A3" w:rsidRPr="0058158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ared to growth on glucose</w:t>
      </w:r>
      <w:r w:rsidR="00CF03A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p≤</w:t>
      </w:r>
      <w:r w:rsidR="00CF03A3" w:rsidRPr="0058158A">
        <w:rPr>
          <w:rFonts w:ascii="Times New Roman" w:hAnsi="Times New Roman" w:cs="Times New Roman"/>
          <w:iCs/>
          <w:sz w:val="24"/>
          <w:szCs w:val="24"/>
          <w:lang w:val="en-US"/>
        </w:rPr>
        <w:t>0.05)</w:t>
      </w:r>
      <w:r w:rsidR="008406A3" w:rsidRPr="0058158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</w:p>
    <w:p w:rsidR="0043066E" w:rsidRDefault="008406A3" w:rsidP="00003A0A">
      <w:pPr>
        <w:spacing w:line="360" w:lineRule="auto"/>
      </w:pPr>
      <w:r w:rsidRPr="0058158A">
        <w:rPr>
          <w:noProof/>
          <w:lang w:val="tr-TR" w:eastAsia="tr-TR"/>
        </w:rPr>
        <w:drawing>
          <wp:inline distT="0" distB="0" distL="0" distR="0" wp14:anchorId="548BA866" wp14:editId="0CC82D5F">
            <wp:extent cx="6120130" cy="42132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13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066E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1F37" w:rsidRDefault="00151F37">
      <w:pPr>
        <w:spacing w:after="0" w:line="240" w:lineRule="auto"/>
      </w:pPr>
      <w:r>
        <w:separator/>
      </w:r>
    </w:p>
  </w:endnote>
  <w:endnote w:type="continuationSeparator" w:id="0">
    <w:p w:rsidR="00151F37" w:rsidRDefault="00151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1053123"/>
      <w:docPartObj>
        <w:docPartGallery w:val="Page Numbers (Bottom of Page)"/>
        <w:docPartUnique/>
      </w:docPartObj>
    </w:sdtPr>
    <w:sdtEndPr/>
    <w:sdtContent>
      <w:p w:rsidR="00A04145" w:rsidRDefault="008406A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52BB">
          <w:rPr>
            <w:noProof/>
          </w:rPr>
          <w:t>1</w:t>
        </w:r>
        <w:r>
          <w:fldChar w:fldCharType="end"/>
        </w:r>
      </w:p>
    </w:sdtContent>
  </w:sdt>
  <w:p w:rsidR="00A04145" w:rsidRDefault="00151F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1F37" w:rsidRDefault="00151F37">
      <w:pPr>
        <w:spacing w:after="0" w:line="240" w:lineRule="auto"/>
      </w:pPr>
      <w:r>
        <w:separator/>
      </w:r>
    </w:p>
  </w:footnote>
  <w:footnote w:type="continuationSeparator" w:id="0">
    <w:p w:rsidR="00151F37" w:rsidRDefault="00151F3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fuk Celebioglu">
    <w15:presenceInfo w15:providerId="Windows Live" w15:userId="d02d0d0c4f44b8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1C0"/>
    <w:rsid w:val="00003A0A"/>
    <w:rsid w:val="00124063"/>
    <w:rsid w:val="00151F37"/>
    <w:rsid w:val="001D495F"/>
    <w:rsid w:val="00406D52"/>
    <w:rsid w:val="00522ED0"/>
    <w:rsid w:val="005B11C0"/>
    <w:rsid w:val="005B2BCB"/>
    <w:rsid w:val="00626F6A"/>
    <w:rsid w:val="008406A3"/>
    <w:rsid w:val="00862D76"/>
    <w:rsid w:val="009152BB"/>
    <w:rsid w:val="00917C5A"/>
    <w:rsid w:val="009815A6"/>
    <w:rsid w:val="00B0735A"/>
    <w:rsid w:val="00CF03A3"/>
    <w:rsid w:val="00DC53FF"/>
    <w:rsid w:val="00E80DD0"/>
    <w:rsid w:val="00F9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5B7B3"/>
  <w15:docId w15:val="{1A7389AB-4C50-4BED-92B5-5A19497A3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40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06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6A3"/>
  </w:style>
  <w:style w:type="paragraph" w:styleId="BalloonText">
    <w:name w:val="Balloon Text"/>
    <w:basedOn w:val="Normal"/>
    <w:link w:val="BalloonTextChar"/>
    <w:uiPriority w:val="99"/>
    <w:semiHidden/>
    <w:unhideWhenUsed/>
    <w:rsid w:val="008406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6A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406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Ufuk Celebioglu</dc:creator>
  <cp:keywords/>
  <dc:description/>
  <cp:lastModifiedBy>Ufuk Celebioglu</cp:lastModifiedBy>
  <cp:revision>9</cp:revision>
  <dcterms:created xsi:type="dcterms:W3CDTF">2016-11-03T14:17:00Z</dcterms:created>
  <dcterms:modified xsi:type="dcterms:W3CDTF">2017-04-01T12:51:00Z</dcterms:modified>
</cp:coreProperties>
</file>